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4140"/>
      </w:tblGrid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ed Voting Classifi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agonal Linear Discriminant Analysis</w:t>
            </w:r>
          </w:p>
        </w:tc>
      </w:tr>
      <w:tr>
        <w:trPr>
          <w:trHeight w:val="1134" w:hRule="atLeast"/>
          <w:cantSplit w:val="true"/>
        </w:trPr>
        <w:tc>
          <w:tcPr>
            <w:tcW w:w="828" w:type="dxa"/>
            <w:tcBorders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Training and Testing on Same Da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467610" cy="21024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10973" r="-7" b="52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610" cy="210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467610" cy="210248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10973" r="-7" b="52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610" cy="210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4" w:hRule="atLeast"/>
          <w:cantSplit w:val="true"/>
        </w:trPr>
        <w:tc>
          <w:tcPr>
            <w:tcW w:w="828" w:type="dxa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Training and Testing on Independent Da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456815" cy="21621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8701" r="-7" b="52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6815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drawing>
                <wp:inline distT="0" distB="0" distL="0" distR="0">
                  <wp:extent cx="2478405" cy="216217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8642" r="-7" b="60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405" cy="216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5:37:00Z</dcterms:created>
  <dc:creator>Michael Gormley</dc:creator>
  <dc:description/>
  <cp:keywords/>
  <dc:language>en-US</dc:language>
  <cp:lastModifiedBy>Michael Gormley</cp:lastModifiedBy>
  <dcterms:modified xsi:type="dcterms:W3CDTF">2007-06-19T15:39:00Z</dcterms:modified>
  <cp:revision>1</cp:revision>
  <dc:subject/>
  <dc:title>Weighted Voting Classifier</dc:title>
</cp:coreProperties>
</file>